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DB3B7" w14:textId="0200681C" w:rsidR="00CC7AF5" w:rsidRPr="00F232F0" w:rsidRDefault="00BA2DB4" w:rsidP="00CC7AF5">
      <w:pPr>
        <w:spacing w:after="0" w:line="240" w:lineRule="auto"/>
        <w:outlineLvl w:val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S1 </w:t>
      </w:r>
      <w:proofErr w:type="spellStart"/>
      <w:r>
        <w:rPr>
          <w:rFonts w:ascii="Arial" w:hAnsi="Arial" w:cs="Arial"/>
          <w:b/>
          <w:color w:val="000000"/>
        </w:rPr>
        <w:t>Appensix</w:t>
      </w:r>
      <w:proofErr w:type="spellEnd"/>
      <w:r>
        <w:rPr>
          <w:rFonts w:ascii="Arial" w:hAnsi="Arial" w:cs="Arial"/>
          <w:b/>
          <w:color w:val="000000"/>
        </w:rPr>
        <w:t>: S</w:t>
      </w:r>
      <w:r w:rsidR="00CC7AF5" w:rsidRPr="00F232F0">
        <w:rPr>
          <w:rFonts w:ascii="Arial" w:hAnsi="Arial" w:cs="Arial"/>
          <w:b/>
          <w:color w:val="000000"/>
        </w:rPr>
        <w:t>urvey of frequencies of utilization of health insurance benefits of eye care and primary care exams</w:t>
      </w:r>
      <w:r w:rsidR="00CC7AF5">
        <w:rPr>
          <w:rFonts w:ascii="Arial" w:hAnsi="Arial" w:cs="Arial"/>
          <w:b/>
          <w:color w:val="000000"/>
        </w:rPr>
        <w:t xml:space="preserve"> (Survey version for patients aged 18 or older)</w:t>
      </w:r>
      <w:r w:rsidR="00CC7AF5" w:rsidRPr="00F232F0">
        <w:rPr>
          <w:rFonts w:ascii="Arial" w:hAnsi="Arial" w:cs="Arial"/>
          <w:b/>
          <w:color w:val="000000"/>
        </w:rPr>
        <w:t xml:space="preserve"> </w:t>
      </w:r>
    </w:p>
    <w:p w14:paraId="3A344AD9" w14:textId="77777777" w:rsidR="00CC7AF5" w:rsidRDefault="00CC7AF5" w:rsidP="00CC7AF5">
      <w:pPr>
        <w:spacing w:after="0" w:line="240" w:lineRule="auto"/>
        <w:outlineLvl w:val="0"/>
        <w:rPr>
          <w:rFonts w:ascii="Times New Roman" w:hAnsi="Times New Roman" w:cs="Times New Roman"/>
          <w:b/>
          <w:color w:val="000000"/>
        </w:rPr>
      </w:pPr>
    </w:p>
    <w:p w14:paraId="24300E5F" w14:textId="1DFDE332" w:rsidR="00FA2B18" w:rsidRPr="0008627B" w:rsidRDefault="00CC7AF5" w:rsidP="0008627B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7B5A7782" wp14:editId="58A7C078">
            <wp:extent cx="5943600" cy="5391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1 ACA.jpg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2B18" w:rsidRPr="0008627B" w:rsidSect="008348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D2A02"/>
    <w:multiLevelType w:val="hybridMultilevel"/>
    <w:tmpl w:val="936C0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2281D"/>
    <w:multiLevelType w:val="hybridMultilevel"/>
    <w:tmpl w:val="1DEAE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55757"/>
    <w:multiLevelType w:val="hybridMultilevel"/>
    <w:tmpl w:val="A59CE4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11729"/>
    <w:multiLevelType w:val="hybridMultilevel"/>
    <w:tmpl w:val="F2BE0C54"/>
    <w:lvl w:ilvl="0" w:tplc="FF2CD2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16151"/>
    <w:multiLevelType w:val="hybridMultilevel"/>
    <w:tmpl w:val="77C08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CD4997"/>
    <w:multiLevelType w:val="hybridMultilevel"/>
    <w:tmpl w:val="B9FC88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63EF8"/>
    <w:multiLevelType w:val="hybridMultilevel"/>
    <w:tmpl w:val="C4D4B3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8C08EA"/>
    <w:multiLevelType w:val="hybridMultilevel"/>
    <w:tmpl w:val="4AFAB3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7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xr95vq0vd5qetev155pzl9azte99addd5&quot;&gt;Pang EndNote Library&lt;record-ids&gt;&lt;item&gt;1&lt;/item&gt;&lt;item&gt;7&lt;/item&gt;&lt;item&gt;8&lt;/item&gt;&lt;item&gt;9&lt;/item&gt;&lt;item&gt;12&lt;/item&gt;&lt;item&gt;13&lt;/item&gt;&lt;item&gt;14&lt;/item&gt;&lt;item&gt;15&lt;/item&gt;&lt;item&gt;16&lt;/item&gt;&lt;item&gt;20&lt;/item&gt;&lt;item&gt;21&lt;/item&gt;&lt;/record-ids&gt;&lt;/item&gt;&lt;/Libraries&gt;"/>
  </w:docVars>
  <w:rsids>
    <w:rsidRoot w:val="00F07A08"/>
    <w:rsid w:val="000002D3"/>
    <w:rsid w:val="00000598"/>
    <w:rsid w:val="00004230"/>
    <w:rsid w:val="00006EB0"/>
    <w:rsid w:val="000072BD"/>
    <w:rsid w:val="00012400"/>
    <w:rsid w:val="00012906"/>
    <w:rsid w:val="00012CA9"/>
    <w:rsid w:val="00013B1E"/>
    <w:rsid w:val="0001402E"/>
    <w:rsid w:val="00015054"/>
    <w:rsid w:val="0001579A"/>
    <w:rsid w:val="00015D4D"/>
    <w:rsid w:val="000201D6"/>
    <w:rsid w:val="00020B89"/>
    <w:rsid w:val="00020D31"/>
    <w:rsid w:val="0002216F"/>
    <w:rsid w:val="00023145"/>
    <w:rsid w:val="000247C2"/>
    <w:rsid w:val="00025878"/>
    <w:rsid w:val="00026139"/>
    <w:rsid w:val="0002740E"/>
    <w:rsid w:val="00027CE9"/>
    <w:rsid w:val="00030338"/>
    <w:rsid w:val="000324B5"/>
    <w:rsid w:val="000328A9"/>
    <w:rsid w:val="00033F91"/>
    <w:rsid w:val="00034EAA"/>
    <w:rsid w:val="00034FF4"/>
    <w:rsid w:val="00036461"/>
    <w:rsid w:val="000372E4"/>
    <w:rsid w:val="00043A89"/>
    <w:rsid w:val="00043A94"/>
    <w:rsid w:val="00043BEA"/>
    <w:rsid w:val="000442E2"/>
    <w:rsid w:val="0004578E"/>
    <w:rsid w:val="00046717"/>
    <w:rsid w:val="00046BCC"/>
    <w:rsid w:val="00051C7D"/>
    <w:rsid w:val="00052303"/>
    <w:rsid w:val="00055C53"/>
    <w:rsid w:val="0005673D"/>
    <w:rsid w:val="000575E7"/>
    <w:rsid w:val="00057EC1"/>
    <w:rsid w:val="00061F51"/>
    <w:rsid w:val="00061FE4"/>
    <w:rsid w:val="00062429"/>
    <w:rsid w:val="000660C7"/>
    <w:rsid w:val="00066E1F"/>
    <w:rsid w:val="000676B1"/>
    <w:rsid w:val="00067957"/>
    <w:rsid w:val="00067CEA"/>
    <w:rsid w:val="00070DAC"/>
    <w:rsid w:val="00072A19"/>
    <w:rsid w:val="0007341A"/>
    <w:rsid w:val="00073675"/>
    <w:rsid w:val="000739F4"/>
    <w:rsid w:val="00073A6D"/>
    <w:rsid w:val="00075AA6"/>
    <w:rsid w:val="000761C3"/>
    <w:rsid w:val="00077164"/>
    <w:rsid w:val="000812B9"/>
    <w:rsid w:val="00082C96"/>
    <w:rsid w:val="00083046"/>
    <w:rsid w:val="0008627B"/>
    <w:rsid w:val="00090627"/>
    <w:rsid w:val="00092349"/>
    <w:rsid w:val="000945CF"/>
    <w:rsid w:val="0009534A"/>
    <w:rsid w:val="00096418"/>
    <w:rsid w:val="000A3A0C"/>
    <w:rsid w:val="000A6156"/>
    <w:rsid w:val="000A632B"/>
    <w:rsid w:val="000A6803"/>
    <w:rsid w:val="000A6D9B"/>
    <w:rsid w:val="000B25E2"/>
    <w:rsid w:val="000B28CD"/>
    <w:rsid w:val="000C12B2"/>
    <w:rsid w:val="000C15D8"/>
    <w:rsid w:val="000C2934"/>
    <w:rsid w:val="000C338E"/>
    <w:rsid w:val="000C3706"/>
    <w:rsid w:val="000C4E0F"/>
    <w:rsid w:val="000C528B"/>
    <w:rsid w:val="000D02CC"/>
    <w:rsid w:val="000D7343"/>
    <w:rsid w:val="000D7982"/>
    <w:rsid w:val="000E0631"/>
    <w:rsid w:val="000E3999"/>
    <w:rsid w:val="000E3DF6"/>
    <w:rsid w:val="000E3EE2"/>
    <w:rsid w:val="000E5D5C"/>
    <w:rsid w:val="000E6422"/>
    <w:rsid w:val="000E762F"/>
    <w:rsid w:val="000F0697"/>
    <w:rsid w:val="000F19CC"/>
    <w:rsid w:val="000F1CF9"/>
    <w:rsid w:val="000F42DE"/>
    <w:rsid w:val="000F4E23"/>
    <w:rsid w:val="000F538D"/>
    <w:rsid w:val="000F75A5"/>
    <w:rsid w:val="000F797C"/>
    <w:rsid w:val="001012F8"/>
    <w:rsid w:val="00101ABE"/>
    <w:rsid w:val="00101E47"/>
    <w:rsid w:val="0010254C"/>
    <w:rsid w:val="00104440"/>
    <w:rsid w:val="001046C7"/>
    <w:rsid w:val="00104B1B"/>
    <w:rsid w:val="00106FA3"/>
    <w:rsid w:val="00107710"/>
    <w:rsid w:val="0011541A"/>
    <w:rsid w:val="00116116"/>
    <w:rsid w:val="0011710E"/>
    <w:rsid w:val="00120955"/>
    <w:rsid w:val="00122EC6"/>
    <w:rsid w:val="00125036"/>
    <w:rsid w:val="0012632A"/>
    <w:rsid w:val="001312BA"/>
    <w:rsid w:val="001313CB"/>
    <w:rsid w:val="0013177C"/>
    <w:rsid w:val="00133015"/>
    <w:rsid w:val="00134695"/>
    <w:rsid w:val="0014120E"/>
    <w:rsid w:val="001418F5"/>
    <w:rsid w:val="00141D12"/>
    <w:rsid w:val="00143F64"/>
    <w:rsid w:val="0014599D"/>
    <w:rsid w:val="00146D56"/>
    <w:rsid w:val="00147AD5"/>
    <w:rsid w:val="001520D0"/>
    <w:rsid w:val="001534AD"/>
    <w:rsid w:val="00153882"/>
    <w:rsid w:val="001549F8"/>
    <w:rsid w:val="0015503B"/>
    <w:rsid w:val="001574AD"/>
    <w:rsid w:val="001577B0"/>
    <w:rsid w:val="001601C9"/>
    <w:rsid w:val="001608A9"/>
    <w:rsid w:val="001614F6"/>
    <w:rsid w:val="00161654"/>
    <w:rsid w:val="001621C6"/>
    <w:rsid w:val="00162897"/>
    <w:rsid w:val="00164442"/>
    <w:rsid w:val="001676EC"/>
    <w:rsid w:val="0017285B"/>
    <w:rsid w:val="00181A4F"/>
    <w:rsid w:val="00182BB3"/>
    <w:rsid w:val="00182C59"/>
    <w:rsid w:val="00183E82"/>
    <w:rsid w:val="001846C2"/>
    <w:rsid w:val="00185F4D"/>
    <w:rsid w:val="001867CC"/>
    <w:rsid w:val="00186DEC"/>
    <w:rsid w:val="00186FCB"/>
    <w:rsid w:val="0019468D"/>
    <w:rsid w:val="00194E02"/>
    <w:rsid w:val="001A04D0"/>
    <w:rsid w:val="001A0613"/>
    <w:rsid w:val="001A1441"/>
    <w:rsid w:val="001A1A97"/>
    <w:rsid w:val="001A4BC1"/>
    <w:rsid w:val="001B3473"/>
    <w:rsid w:val="001B5EE6"/>
    <w:rsid w:val="001B66E8"/>
    <w:rsid w:val="001B7243"/>
    <w:rsid w:val="001C12C8"/>
    <w:rsid w:val="001C28DE"/>
    <w:rsid w:val="001C3FF8"/>
    <w:rsid w:val="001C72A9"/>
    <w:rsid w:val="001D1B77"/>
    <w:rsid w:val="001E0465"/>
    <w:rsid w:val="001E0835"/>
    <w:rsid w:val="001E1F8A"/>
    <w:rsid w:val="001E2677"/>
    <w:rsid w:val="001E3837"/>
    <w:rsid w:val="001E6D2D"/>
    <w:rsid w:val="001F0F7F"/>
    <w:rsid w:val="001F208F"/>
    <w:rsid w:val="001F26DB"/>
    <w:rsid w:val="001F2B4E"/>
    <w:rsid w:val="001F5194"/>
    <w:rsid w:val="001F5A1F"/>
    <w:rsid w:val="001F752B"/>
    <w:rsid w:val="00202824"/>
    <w:rsid w:val="00202A24"/>
    <w:rsid w:val="00205639"/>
    <w:rsid w:val="00205ADD"/>
    <w:rsid w:val="002170E6"/>
    <w:rsid w:val="00221A27"/>
    <w:rsid w:val="00223065"/>
    <w:rsid w:val="00225478"/>
    <w:rsid w:val="00225D85"/>
    <w:rsid w:val="002347DB"/>
    <w:rsid w:val="0023624A"/>
    <w:rsid w:val="0023676C"/>
    <w:rsid w:val="002370AD"/>
    <w:rsid w:val="00240A5E"/>
    <w:rsid w:val="0024336F"/>
    <w:rsid w:val="00244794"/>
    <w:rsid w:val="00245931"/>
    <w:rsid w:val="0024595D"/>
    <w:rsid w:val="002464F8"/>
    <w:rsid w:val="002469FE"/>
    <w:rsid w:val="002500A3"/>
    <w:rsid w:val="002508CC"/>
    <w:rsid w:val="0026449C"/>
    <w:rsid w:val="00267600"/>
    <w:rsid w:val="00270D43"/>
    <w:rsid w:val="00272937"/>
    <w:rsid w:val="00274186"/>
    <w:rsid w:val="00277137"/>
    <w:rsid w:val="0028065C"/>
    <w:rsid w:val="00280EE4"/>
    <w:rsid w:val="00281B49"/>
    <w:rsid w:val="00284263"/>
    <w:rsid w:val="00291E90"/>
    <w:rsid w:val="00291FB8"/>
    <w:rsid w:val="00292944"/>
    <w:rsid w:val="002936EB"/>
    <w:rsid w:val="00294645"/>
    <w:rsid w:val="00295792"/>
    <w:rsid w:val="0029660D"/>
    <w:rsid w:val="00297A1E"/>
    <w:rsid w:val="002A560E"/>
    <w:rsid w:val="002A5ADE"/>
    <w:rsid w:val="002A614F"/>
    <w:rsid w:val="002A7210"/>
    <w:rsid w:val="002B03E1"/>
    <w:rsid w:val="002B1D0C"/>
    <w:rsid w:val="002B26A0"/>
    <w:rsid w:val="002B2CB7"/>
    <w:rsid w:val="002B300D"/>
    <w:rsid w:val="002B346B"/>
    <w:rsid w:val="002B35DC"/>
    <w:rsid w:val="002B4232"/>
    <w:rsid w:val="002B740B"/>
    <w:rsid w:val="002C02B3"/>
    <w:rsid w:val="002C4187"/>
    <w:rsid w:val="002C54EC"/>
    <w:rsid w:val="002C57C9"/>
    <w:rsid w:val="002C65E9"/>
    <w:rsid w:val="002C6A91"/>
    <w:rsid w:val="002C6BD5"/>
    <w:rsid w:val="002D103A"/>
    <w:rsid w:val="002D13AC"/>
    <w:rsid w:val="002D3163"/>
    <w:rsid w:val="002D62A8"/>
    <w:rsid w:val="002E0B3F"/>
    <w:rsid w:val="002E2570"/>
    <w:rsid w:val="002E2F7E"/>
    <w:rsid w:val="002E7850"/>
    <w:rsid w:val="002F15E5"/>
    <w:rsid w:val="002F226E"/>
    <w:rsid w:val="002F5099"/>
    <w:rsid w:val="002F6488"/>
    <w:rsid w:val="0030202A"/>
    <w:rsid w:val="00303E34"/>
    <w:rsid w:val="00305D84"/>
    <w:rsid w:val="00310BB6"/>
    <w:rsid w:val="003119C8"/>
    <w:rsid w:val="003152F7"/>
    <w:rsid w:val="00323754"/>
    <w:rsid w:val="0032531C"/>
    <w:rsid w:val="00326795"/>
    <w:rsid w:val="003300B7"/>
    <w:rsid w:val="003340CF"/>
    <w:rsid w:val="00336F11"/>
    <w:rsid w:val="00337B67"/>
    <w:rsid w:val="00337C84"/>
    <w:rsid w:val="003411E0"/>
    <w:rsid w:val="00341F2F"/>
    <w:rsid w:val="00342BFF"/>
    <w:rsid w:val="00344174"/>
    <w:rsid w:val="00345E1A"/>
    <w:rsid w:val="00353D14"/>
    <w:rsid w:val="00360311"/>
    <w:rsid w:val="00362C38"/>
    <w:rsid w:val="00363ED4"/>
    <w:rsid w:val="003648ED"/>
    <w:rsid w:val="00365A6B"/>
    <w:rsid w:val="0036697A"/>
    <w:rsid w:val="003675CA"/>
    <w:rsid w:val="00373063"/>
    <w:rsid w:val="003753E2"/>
    <w:rsid w:val="003764DB"/>
    <w:rsid w:val="00377760"/>
    <w:rsid w:val="003812A0"/>
    <w:rsid w:val="003814E2"/>
    <w:rsid w:val="00384C2A"/>
    <w:rsid w:val="00390435"/>
    <w:rsid w:val="003907EE"/>
    <w:rsid w:val="003919A5"/>
    <w:rsid w:val="0039400F"/>
    <w:rsid w:val="003A0167"/>
    <w:rsid w:val="003A0A70"/>
    <w:rsid w:val="003A3FA3"/>
    <w:rsid w:val="003A450F"/>
    <w:rsid w:val="003A620D"/>
    <w:rsid w:val="003A690D"/>
    <w:rsid w:val="003A7170"/>
    <w:rsid w:val="003B14F3"/>
    <w:rsid w:val="003B1A0E"/>
    <w:rsid w:val="003B1DBE"/>
    <w:rsid w:val="003B3B33"/>
    <w:rsid w:val="003B6DE4"/>
    <w:rsid w:val="003B768E"/>
    <w:rsid w:val="003B7885"/>
    <w:rsid w:val="003C1DAB"/>
    <w:rsid w:val="003C4C4F"/>
    <w:rsid w:val="003C5578"/>
    <w:rsid w:val="003C5A90"/>
    <w:rsid w:val="003D116F"/>
    <w:rsid w:val="003D26E8"/>
    <w:rsid w:val="003D41DB"/>
    <w:rsid w:val="003D6069"/>
    <w:rsid w:val="003D7C58"/>
    <w:rsid w:val="003E000B"/>
    <w:rsid w:val="003E0621"/>
    <w:rsid w:val="003E3737"/>
    <w:rsid w:val="003E7F74"/>
    <w:rsid w:val="003F0ABB"/>
    <w:rsid w:val="003F3C12"/>
    <w:rsid w:val="003F5453"/>
    <w:rsid w:val="00400A86"/>
    <w:rsid w:val="00401B14"/>
    <w:rsid w:val="0040344B"/>
    <w:rsid w:val="00403ADA"/>
    <w:rsid w:val="00411994"/>
    <w:rsid w:val="004163F8"/>
    <w:rsid w:val="00416C80"/>
    <w:rsid w:val="004173BF"/>
    <w:rsid w:val="004223CB"/>
    <w:rsid w:val="0042299B"/>
    <w:rsid w:val="00431213"/>
    <w:rsid w:val="00431977"/>
    <w:rsid w:val="00432600"/>
    <w:rsid w:val="0043301F"/>
    <w:rsid w:val="00433EA9"/>
    <w:rsid w:val="0043422F"/>
    <w:rsid w:val="004353D1"/>
    <w:rsid w:val="00436CA7"/>
    <w:rsid w:val="004403FA"/>
    <w:rsid w:val="00442251"/>
    <w:rsid w:val="00444B22"/>
    <w:rsid w:val="00452556"/>
    <w:rsid w:val="00454308"/>
    <w:rsid w:val="0045636E"/>
    <w:rsid w:val="004601DB"/>
    <w:rsid w:val="004619B9"/>
    <w:rsid w:val="00461C43"/>
    <w:rsid w:val="00462C63"/>
    <w:rsid w:val="00463729"/>
    <w:rsid w:val="00463C4B"/>
    <w:rsid w:val="00467412"/>
    <w:rsid w:val="004718CF"/>
    <w:rsid w:val="0047428C"/>
    <w:rsid w:val="00475894"/>
    <w:rsid w:val="00475B9D"/>
    <w:rsid w:val="00480E98"/>
    <w:rsid w:val="00481305"/>
    <w:rsid w:val="004822CD"/>
    <w:rsid w:val="00483EF1"/>
    <w:rsid w:val="00484DE4"/>
    <w:rsid w:val="004912D2"/>
    <w:rsid w:val="00492567"/>
    <w:rsid w:val="00492CBD"/>
    <w:rsid w:val="0049351B"/>
    <w:rsid w:val="004946AB"/>
    <w:rsid w:val="004A0E3C"/>
    <w:rsid w:val="004A0F41"/>
    <w:rsid w:val="004A3490"/>
    <w:rsid w:val="004A351F"/>
    <w:rsid w:val="004A5B1F"/>
    <w:rsid w:val="004B1292"/>
    <w:rsid w:val="004B364B"/>
    <w:rsid w:val="004B3D80"/>
    <w:rsid w:val="004B4CA7"/>
    <w:rsid w:val="004B55C4"/>
    <w:rsid w:val="004B77F0"/>
    <w:rsid w:val="004B7A0E"/>
    <w:rsid w:val="004C2DFB"/>
    <w:rsid w:val="004C3D7A"/>
    <w:rsid w:val="004C603F"/>
    <w:rsid w:val="004D25AD"/>
    <w:rsid w:val="004D27D2"/>
    <w:rsid w:val="004D53F0"/>
    <w:rsid w:val="004D5BF4"/>
    <w:rsid w:val="004D64F4"/>
    <w:rsid w:val="004E1BB9"/>
    <w:rsid w:val="004E1D6D"/>
    <w:rsid w:val="004E6AF2"/>
    <w:rsid w:val="004F10F8"/>
    <w:rsid w:val="004F1D74"/>
    <w:rsid w:val="004F1DA3"/>
    <w:rsid w:val="004F36FC"/>
    <w:rsid w:val="004F382E"/>
    <w:rsid w:val="004F56DB"/>
    <w:rsid w:val="004F7D26"/>
    <w:rsid w:val="00500028"/>
    <w:rsid w:val="0050501C"/>
    <w:rsid w:val="00505526"/>
    <w:rsid w:val="00505A7B"/>
    <w:rsid w:val="0050674A"/>
    <w:rsid w:val="005114D1"/>
    <w:rsid w:val="00511A6F"/>
    <w:rsid w:val="00512026"/>
    <w:rsid w:val="005120BF"/>
    <w:rsid w:val="005129E4"/>
    <w:rsid w:val="00513D36"/>
    <w:rsid w:val="005172D5"/>
    <w:rsid w:val="00517942"/>
    <w:rsid w:val="00520096"/>
    <w:rsid w:val="0052090B"/>
    <w:rsid w:val="00526F65"/>
    <w:rsid w:val="00530412"/>
    <w:rsid w:val="005304E0"/>
    <w:rsid w:val="00541709"/>
    <w:rsid w:val="0054255D"/>
    <w:rsid w:val="005446C7"/>
    <w:rsid w:val="00545384"/>
    <w:rsid w:val="005467D2"/>
    <w:rsid w:val="0054722D"/>
    <w:rsid w:val="00551663"/>
    <w:rsid w:val="005521AE"/>
    <w:rsid w:val="005546E6"/>
    <w:rsid w:val="00554996"/>
    <w:rsid w:val="00555557"/>
    <w:rsid w:val="00560684"/>
    <w:rsid w:val="005630A6"/>
    <w:rsid w:val="00564B61"/>
    <w:rsid w:val="0056522C"/>
    <w:rsid w:val="00567DBE"/>
    <w:rsid w:val="00571007"/>
    <w:rsid w:val="00571A08"/>
    <w:rsid w:val="00572A80"/>
    <w:rsid w:val="00576FBB"/>
    <w:rsid w:val="0057714E"/>
    <w:rsid w:val="00580121"/>
    <w:rsid w:val="005819EB"/>
    <w:rsid w:val="00581BD6"/>
    <w:rsid w:val="005826C1"/>
    <w:rsid w:val="00583963"/>
    <w:rsid w:val="00584D43"/>
    <w:rsid w:val="00585138"/>
    <w:rsid w:val="00590B71"/>
    <w:rsid w:val="00590E98"/>
    <w:rsid w:val="00592723"/>
    <w:rsid w:val="00593864"/>
    <w:rsid w:val="005952AE"/>
    <w:rsid w:val="00595F87"/>
    <w:rsid w:val="005975B8"/>
    <w:rsid w:val="00597F80"/>
    <w:rsid w:val="005A36DE"/>
    <w:rsid w:val="005A6DCE"/>
    <w:rsid w:val="005B0C73"/>
    <w:rsid w:val="005B12A2"/>
    <w:rsid w:val="005B1F56"/>
    <w:rsid w:val="005B2A68"/>
    <w:rsid w:val="005B31B8"/>
    <w:rsid w:val="005B5EAC"/>
    <w:rsid w:val="005B5F2C"/>
    <w:rsid w:val="005B7671"/>
    <w:rsid w:val="005B7869"/>
    <w:rsid w:val="005C27AC"/>
    <w:rsid w:val="005C2F90"/>
    <w:rsid w:val="005C6B27"/>
    <w:rsid w:val="005C75AF"/>
    <w:rsid w:val="005C768A"/>
    <w:rsid w:val="005D0649"/>
    <w:rsid w:val="005D221D"/>
    <w:rsid w:val="005D272C"/>
    <w:rsid w:val="005D469B"/>
    <w:rsid w:val="005D7443"/>
    <w:rsid w:val="005D7605"/>
    <w:rsid w:val="005D7A72"/>
    <w:rsid w:val="005E024E"/>
    <w:rsid w:val="005E181C"/>
    <w:rsid w:val="005E1DF4"/>
    <w:rsid w:val="005E339E"/>
    <w:rsid w:val="005E39C2"/>
    <w:rsid w:val="005E68DE"/>
    <w:rsid w:val="005E7EBB"/>
    <w:rsid w:val="005F0C72"/>
    <w:rsid w:val="005F4E6B"/>
    <w:rsid w:val="005F5DBA"/>
    <w:rsid w:val="00601922"/>
    <w:rsid w:val="00602E71"/>
    <w:rsid w:val="00602EA3"/>
    <w:rsid w:val="00604F21"/>
    <w:rsid w:val="00605147"/>
    <w:rsid w:val="006100D3"/>
    <w:rsid w:val="006102AB"/>
    <w:rsid w:val="00612AD1"/>
    <w:rsid w:val="006133DB"/>
    <w:rsid w:val="0061399B"/>
    <w:rsid w:val="0061556E"/>
    <w:rsid w:val="00615766"/>
    <w:rsid w:val="00616650"/>
    <w:rsid w:val="0062078C"/>
    <w:rsid w:val="006214F5"/>
    <w:rsid w:val="00622F18"/>
    <w:rsid w:val="00624352"/>
    <w:rsid w:val="006259AE"/>
    <w:rsid w:val="00627D4B"/>
    <w:rsid w:val="00631356"/>
    <w:rsid w:val="00631388"/>
    <w:rsid w:val="00632728"/>
    <w:rsid w:val="0063309D"/>
    <w:rsid w:val="00635162"/>
    <w:rsid w:val="00636007"/>
    <w:rsid w:val="0064094D"/>
    <w:rsid w:val="0064165F"/>
    <w:rsid w:val="006424FC"/>
    <w:rsid w:val="006468A1"/>
    <w:rsid w:val="00653E59"/>
    <w:rsid w:val="00654206"/>
    <w:rsid w:val="006554B7"/>
    <w:rsid w:val="00660068"/>
    <w:rsid w:val="00661231"/>
    <w:rsid w:val="00662D16"/>
    <w:rsid w:val="00664F37"/>
    <w:rsid w:val="006652C7"/>
    <w:rsid w:val="00666C39"/>
    <w:rsid w:val="00667CDF"/>
    <w:rsid w:val="006711BD"/>
    <w:rsid w:val="00672995"/>
    <w:rsid w:val="006739AF"/>
    <w:rsid w:val="00675E86"/>
    <w:rsid w:val="006760A8"/>
    <w:rsid w:val="00682A45"/>
    <w:rsid w:val="00684350"/>
    <w:rsid w:val="00685497"/>
    <w:rsid w:val="00687A37"/>
    <w:rsid w:val="00690DFB"/>
    <w:rsid w:val="00693AC7"/>
    <w:rsid w:val="00697DA3"/>
    <w:rsid w:val="006A115C"/>
    <w:rsid w:val="006A2DF8"/>
    <w:rsid w:val="006A2F3F"/>
    <w:rsid w:val="006A43AB"/>
    <w:rsid w:val="006A538C"/>
    <w:rsid w:val="006A571C"/>
    <w:rsid w:val="006A5F4D"/>
    <w:rsid w:val="006A66E1"/>
    <w:rsid w:val="006A72B2"/>
    <w:rsid w:val="006B43C3"/>
    <w:rsid w:val="006B58FA"/>
    <w:rsid w:val="006B75BD"/>
    <w:rsid w:val="006C0ABD"/>
    <w:rsid w:val="006C0C3E"/>
    <w:rsid w:val="006C0ECB"/>
    <w:rsid w:val="006C1D28"/>
    <w:rsid w:val="006C334F"/>
    <w:rsid w:val="006C3BB9"/>
    <w:rsid w:val="006C4D4B"/>
    <w:rsid w:val="006C5939"/>
    <w:rsid w:val="006C66C5"/>
    <w:rsid w:val="006D0110"/>
    <w:rsid w:val="006D187D"/>
    <w:rsid w:val="006D43C2"/>
    <w:rsid w:val="006D43FE"/>
    <w:rsid w:val="006D457F"/>
    <w:rsid w:val="006D46C0"/>
    <w:rsid w:val="006D4AE4"/>
    <w:rsid w:val="006D68CD"/>
    <w:rsid w:val="006D74AD"/>
    <w:rsid w:val="006E041F"/>
    <w:rsid w:val="006E1A66"/>
    <w:rsid w:val="006E236D"/>
    <w:rsid w:val="006E3DF6"/>
    <w:rsid w:val="006E4CB2"/>
    <w:rsid w:val="006E62BF"/>
    <w:rsid w:val="006E62E6"/>
    <w:rsid w:val="006F0690"/>
    <w:rsid w:val="006F0865"/>
    <w:rsid w:val="006F69E0"/>
    <w:rsid w:val="00700EAF"/>
    <w:rsid w:val="00702E28"/>
    <w:rsid w:val="0070492B"/>
    <w:rsid w:val="00713DAC"/>
    <w:rsid w:val="00714389"/>
    <w:rsid w:val="00714BF0"/>
    <w:rsid w:val="00715A76"/>
    <w:rsid w:val="00715C49"/>
    <w:rsid w:val="00721BEE"/>
    <w:rsid w:val="00722D62"/>
    <w:rsid w:val="00723179"/>
    <w:rsid w:val="00724FEB"/>
    <w:rsid w:val="0073029F"/>
    <w:rsid w:val="00732068"/>
    <w:rsid w:val="00736337"/>
    <w:rsid w:val="007364F5"/>
    <w:rsid w:val="00736948"/>
    <w:rsid w:val="0074009E"/>
    <w:rsid w:val="007404AE"/>
    <w:rsid w:val="00740A6C"/>
    <w:rsid w:val="0074112F"/>
    <w:rsid w:val="00743714"/>
    <w:rsid w:val="00743C81"/>
    <w:rsid w:val="007455D4"/>
    <w:rsid w:val="007460E2"/>
    <w:rsid w:val="007503E0"/>
    <w:rsid w:val="00750A4A"/>
    <w:rsid w:val="00750FB4"/>
    <w:rsid w:val="00760E90"/>
    <w:rsid w:val="007622DC"/>
    <w:rsid w:val="00766625"/>
    <w:rsid w:val="00766CA4"/>
    <w:rsid w:val="00767FEB"/>
    <w:rsid w:val="007704E7"/>
    <w:rsid w:val="00770BA5"/>
    <w:rsid w:val="00770D34"/>
    <w:rsid w:val="00777122"/>
    <w:rsid w:val="007806EA"/>
    <w:rsid w:val="00781574"/>
    <w:rsid w:val="00781AA9"/>
    <w:rsid w:val="00783659"/>
    <w:rsid w:val="00784E08"/>
    <w:rsid w:val="007850F8"/>
    <w:rsid w:val="0079215D"/>
    <w:rsid w:val="007A063F"/>
    <w:rsid w:val="007A20F2"/>
    <w:rsid w:val="007A31A2"/>
    <w:rsid w:val="007A3B70"/>
    <w:rsid w:val="007B1E8E"/>
    <w:rsid w:val="007B2266"/>
    <w:rsid w:val="007B30E0"/>
    <w:rsid w:val="007B5B8B"/>
    <w:rsid w:val="007B5D6F"/>
    <w:rsid w:val="007C1689"/>
    <w:rsid w:val="007C5772"/>
    <w:rsid w:val="007C7040"/>
    <w:rsid w:val="007C7997"/>
    <w:rsid w:val="007D0D2D"/>
    <w:rsid w:val="007D2D71"/>
    <w:rsid w:val="007D31B7"/>
    <w:rsid w:val="007D3FB6"/>
    <w:rsid w:val="007D55A6"/>
    <w:rsid w:val="007D607F"/>
    <w:rsid w:val="007D689B"/>
    <w:rsid w:val="007D6D18"/>
    <w:rsid w:val="007D7324"/>
    <w:rsid w:val="007E2053"/>
    <w:rsid w:val="007E375A"/>
    <w:rsid w:val="007E5EB5"/>
    <w:rsid w:val="007F04D2"/>
    <w:rsid w:val="007F13C8"/>
    <w:rsid w:val="007F14BD"/>
    <w:rsid w:val="007F2B71"/>
    <w:rsid w:val="007F42F7"/>
    <w:rsid w:val="008000B1"/>
    <w:rsid w:val="008003F6"/>
    <w:rsid w:val="008026D0"/>
    <w:rsid w:val="00802F55"/>
    <w:rsid w:val="00806CDE"/>
    <w:rsid w:val="00806EEE"/>
    <w:rsid w:val="008073B3"/>
    <w:rsid w:val="0080798E"/>
    <w:rsid w:val="00807E7C"/>
    <w:rsid w:val="0081046C"/>
    <w:rsid w:val="008104C8"/>
    <w:rsid w:val="008121BB"/>
    <w:rsid w:val="008158CF"/>
    <w:rsid w:val="00815964"/>
    <w:rsid w:val="00816D28"/>
    <w:rsid w:val="0082133C"/>
    <w:rsid w:val="00821622"/>
    <w:rsid w:val="00822DA2"/>
    <w:rsid w:val="00823553"/>
    <w:rsid w:val="00823EDE"/>
    <w:rsid w:val="00825479"/>
    <w:rsid w:val="008312BE"/>
    <w:rsid w:val="0083481D"/>
    <w:rsid w:val="008364F8"/>
    <w:rsid w:val="00837D8A"/>
    <w:rsid w:val="00837E25"/>
    <w:rsid w:val="008400A3"/>
    <w:rsid w:val="008420AB"/>
    <w:rsid w:val="00845208"/>
    <w:rsid w:val="008505EF"/>
    <w:rsid w:val="008530B8"/>
    <w:rsid w:val="008563A5"/>
    <w:rsid w:val="00857C4A"/>
    <w:rsid w:val="0086145A"/>
    <w:rsid w:val="00863330"/>
    <w:rsid w:val="00864201"/>
    <w:rsid w:val="00871E87"/>
    <w:rsid w:val="00872CB7"/>
    <w:rsid w:val="00872F11"/>
    <w:rsid w:val="00873EF9"/>
    <w:rsid w:val="0087406D"/>
    <w:rsid w:val="00874399"/>
    <w:rsid w:val="00874C3B"/>
    <w:rsid w:val="00875C09"/>
    <w:rsid w:val="008836A8"/>
    <w:rsid w:val="0088418C"/>
    <w:rsid w:val="0089102B"/>
    <w:rsid w:val="008920C5"/>
    <w:rsid w:val="008922AD"/>
    <w:rsid w:val="008947E6"/>
    <w:rsid w:val="0089603A"/>
    <w:rsid w:val="00897667"/>
    <w:rsid w:val="008A16F5"/>
    <w:rsid w:val="008A3257"/>
    <w:rsid w:val="008A7483"/>
    <w:rsid w:val="008A760A"/>
    <w:rsid w:val="008B097D"/>
    <w:rsid w:val="008B1701"/>
    <w:rsid w:val="008B348D"/>
    <w:rsid w:val="008B600B"/>
    <w:rsid w:val="008C25DB"/>
    <w:rsid w:val="008C4E5C"/>
    <w:rsid w:val="008D0328"/>
    <w:rsid w:val="008D224E"/>
    <w:rsid w:val="008D257D"/>
    <w:rsid w:val="008E34A2"/>
    <w:rsid w:val="008E3949"/>
    <w:rsid w:val="008E55AB"/>
    <w:rsid w:val="008E5903"/>
    <w:rsid w:val="008E59C4"/>
    <w:rsid w:val="008E774F"/>
    <w:rsid w:val="008F1020"/>
    <w:rsid w:val="008F2546"/>
    <w:rsid w:val="008F36D0"/>
    <w:rsid w:val="008F6DA5"/>
    <w:rsid w:val="008F6E06"/>
    <w:rsid w:val="008F7390"/>
    <w:rsid w:val="009008FE"/>
    <w:rsid w:val="00900BD7"/>
    <w:rsid w:val="009024CF"/>
    <w:rsid w:val="00902734"/>
    <w:rsid w:val="00910B7E"/>
    <w:rsid w:val="00910F97"/>
    <w:rsid w:val="00912CE1"/>
    <w:rsid w:val="0091326F"/>
    <w:rsid w:val="00913DB1"/>
    <w:rsid w:val="009147F1"/>
    <w:rsid w:val="00914EB8"/>
    <w:rsid w:val="00915771"/>
    <w:rsid w:val="0091588D"/>
    <w:rsid w:val="00915CA6"/>
    <w:rsid w:val="0091604A"/>
    <w:rsid w:val="00916790"/>
    <w:rsid w:val="00924F1D"/>
    <w:rsid w:val="0092735C"/>
    <w:rsid w:val="00927E09"/>
    <w:rsid w:val="00930836"/>
    <w:rsid w:val="0093264E"/>
    <w:rsid w:val="00932DD6"/>
    <w:rsid w:val="00933631"/>
    <w:rsid w:val="00936355"/>
    <w:rsid w:val="00937F20"/>
    <w:rsid w:val="00943724"/>
    <w:rsid w:val="0094571F"/>
    <w:rsid w:val="00946965"/>
    <w:rsid w:val="00946DD6"/>
    <w:rsid w:val="0095053E"/>
    <w:rsid w:val="00952BC2"/>
    <w:rsid w:val="00952DE7"/>
    <w:rsid w:val="00954183"/>
    <w:rsid w:val="00954832"/>
    <w:rsid w:val="009563A5"/>
    <w:rsid w:val="00956452"/>
    <w:rsid w:val="009610EB"/>
    <w:rsid w:val="00963C26"/>
    <w:rsid w:val="00963DB7"/>
    <w:rsid w:val="00964081"/>
    <w:rsid w:val="0096581E"/>
    <w:rsid w:val="00966CA1"/>
    <w:rsid w:val="00967403"/>
    <w:rsid w:val="00970489"/>
    <w:rsid w:val="00970BBA"/>
    <w:rsid w:val="00971123"/>
    <w:rsid w:val="00972849"/>
    <w:rsid w:val="009802EF"/>
    <w:rsid w:val="00981292"/>
    <w:rsid w:val="00982E18"/>
    <w:rsid w:val="00983277"/>
    <w:rsid w:val="00987788"/>
    <w:rsid w:val="00990BA8"/>
    <w:rsid w:val="00992769"/>
    <w:rsid w:val="00993404"/>
    <w:rsid w:val="0099483B"/>
    <w:rsid w:val="00997492"/>
    <w:rsid w:val="009A16FF"/>
    <w:rsid w:val="009A2209"/>
    <w:rsid w:val="009A267F"/>
    <w:rsid w:val="009A2F78"/>
    <w:rsid w:val="009A2FF2"/>
    <w:rsid w:val="009A69D0"/>
    <w:rsid w:val="009A6F1D"/>
    <w:rsid w:val="009A6FA5"/>
    <w:rsid w:val="009B1370"/>
    <w:rsid w:val="009B2ECA"/>
    <w:rsid w:val="009B630D"/>
    <w:rsid w:val="009B7C2A"/>
    <w:rsid w:val="009C1DA8"/>
    <w:rsid w:val="009C44A9"/>
    <w:rsid w:val="009C523A"/>
    <w:rsid w:val="009D16EB"/>
    <w:rsid w:val="009D4458"/>
    <w:rsid w:val="009D5A13"/>
    <w:rsid w:val="009D64FF"/>
    <w:rsid w:val="009D7636"/>
    <w:rsid w:val="009D77C4"/>
    <w:rsid w:val="009E0AB5"/>
    <w:rsid w:val="009E30C8"/>
    <w:rsid w:val="009E3C60"/>
    <w:rsid w:val="009E4338"/>
    <w:rsid w:val="009E681A"/>
    <w:rsid w:val="009F08EF"/>
    <w:rsid w:val="009F2FA2"/>
    <w:rsid w:val="009F4CFD"/>
    <w:rsid w:val="009F4FC7"/>
    <w:rsid w:val="00A03A6E"/>
    <w:rsid w:val="00A0404A"/>
    <w:rsid w:val="00A05267"/>
    <w:rsid w:val="00A053B9"/>
    <w:rsid w:val="00A06766"/>
    <w:rsid w:val="00A06BE8"/>
    <w:rsid w:val="00A117C1"/>
    <w:rsid w:val="00A16B78"/>
    <w:rsid w:val="00A218D0"/>
    <w:rsid w:val="00A2283A"/>
    <w:rsid w:val="00A23F2B"/>
    <w:rsid w:val="00A251E4"/>
    <w:rsid w:val="00A26475"/>
    <w:rsid w:val="00A26CBB"/>
    <w:rsid w:val="00A30836"/>
    <w:rsid w:val="00A30CB0"/>
    <w:rsid w:val="00A3214D"/>
    <w:rsid w:val="00A328DC"/>
    <w:rsid w:val="00A3470E"/>
    <w:rsid w:val="00A35587"/>
    <w:rsid w:val="00A3609B"/>
    <w:rsid w:val="00A36406"/>
    <w:rsid w:val="00A40F7B"/>
    <w:rsid w:val="00A41AB4"/>
    <w:rsid w:val="00A42954"/>
    <w:rsid w:val="00A45DF1"/>
    <w:rsid w:val="00A513C7"/>
    <w:rsid w:val="00A52DA9"/>
    <w:rsid w:val="00A531AD"/>
    <w:rsid w:val="00A5396E"/>
    <w:rsid w:val="00A5466C"/>
    <w:rsid w:val="00A601B7"/>
    <w:rsid w:val="00A63ACB"/>
    <w:rsid w:val="00A63FFC"/>
    <w:rsid w:val="00A6540B"/>
    <w:rsid w:val="00A65F08"/>
    <w:rsid w:val="00A66BFE"/>
    <w:rsid w:val="00A72252"/>
    <w:rsid w:val="00A75954"/>
    <w:rsid w:val="00A75995"/>
    <w:rsid w:val="00A76953"/>
    <w:rsid w:val="00A856AA"/>
    <w:rsid w:val="00A85940"/>
    <w:rsid w:val="00A85E85"/>
    <w:rsid w:val="00A87BF7"/>
    <w:rsid w:val="00A94C9B"/>
    <w:rsid w:val="00A969FE"/>
    <w:rsid w:val="00A97542"/>
    <w:rsid w:val="00A97584"/>
    <w:rsid w:val="00AA271C"/>
    <w:rsid w:val="00AA4B77"/>
    <w:rsid w:val="00AA7860"/>
    <w:rsid w:val="00AB1CB3"/>
    <w:rsid w:val="00AB331F"/>
    <w:rsid w:val="00AB3C7D"/>
    <w:rsid w:val="00AB750E"/>
    <w:rsid w:val="00AB7523"/>
    <w:rsid w:val="00AC06A1"/>
    <w:rsid w:val="00AC16C7"/>
    <w:rsid w:val="00AC1E1E"/>
    <w:rsid w:val="00AC3F8E"/>
    <w:rsid w:val="00AC7177"/>
    <w:rsid w:val="00AD0E23"/>
    <w:rsid w:val="00AD7639"/>
    <w:rsid w:val="00AE0A70"/>
    <w:rsid w:val="00AE0F72"/>
    <w:rsid w:val="00AE153D"/>
    <w:rsid w:val="00AE2076"/>
    <w:rsid w:val="00AE3498"/>
    <w:rsid w:val="00AE4F45"/>
    <w:rsid w:val="00AE742B"/>
    <w:rsid w:val="00AE7D53"/>
    <w:rsid w:val="00AF2881"/>
    <w:rsid w:val="00AF3F84"/>
    <w:rsid w:val="00B01E92"/>
    <w:rsid w:val="00B03924"/>
    <w:rsid w:val="00B04140"/>
    <w:rsid w:val="00B04559"/>
    <w:rsid w:val="00B05384"/>
    <w:rsid w:val="00B1208F"/>
    <w:rsid w:val="00B131EB"/>
    <w:rsid w:val="00B16287"/>
    <w:rsid w:val="00B16AEE"/>
    <w:rsid w:val="00B22233"/>
    <w:rsid w:val="00B258DA"/>
    <w:rsid w:val="00B25D17"/>
    <w:rsid w:val="00B276C3"/>
    <w:rsid w:val="00B277FA"/>
    <w:rsid w:val="00B30255"/>
    <w:rsid w:val="00B309D0"/>
    <w:rsid w:val="00B32E03"/>
    <w:rsid w:val="00B37C80"/>
    <w:rsid w:val="00B4002C"/>
    <w:rsid w:val="00B40B08"/>
    <w:rsid w:val="00B40CE3"/>
    <w:rsid w:val="00B41B5F"/>
    <w:rsid w:val="00B43852"/>
    <w:rsid w:val="00B45100"/>
    <w:rsid w:val="00B52B52"/>
    <w:rsid w:val="00B53902"/>
    <w:rsid w:val="00B5409C"/>
    <w:rsid w:val="00B5552E"/>
    <w:rsid w:val="00B558E8"/>
    <w:rsid w:val="00B55F54"/>
    <w:rsid w:val="00B5708C"/>
    <w:rsid w:val="00B573B3"/>
    <w:rsid w:val="00B605CB"/>
    <w:rsid w:val="00B66C2B"/>
    <w:rsid w:val="00B71ABC"/>
    <w:rsid w:val="00B746CB"/>
    <w:rsid w:val="00B74C32"/>
    <w:rsid w:val="00B76534"/>
    <w:rsid w:val="00B77DF1"/>
    <w:rsid w:val="00B807F8"/>
    <w:rsid w:val="00B81335"/>
    <w:rsid w:val="00B83AAD"/>
    <w:rsid w:val="00B85D4C"/>
    <w:rsid w:val="00B87791"/>
    <w:rsid w:val="00B9149D"/>
    <w:rsid w:val="00B92084"/>
    <w:rsid w:val="00B93614"/>
    <w:rsid w:val="00B93A9D"/>
    <w:rsid w:val="00B94836"/>
    <w:rsid w:val="00BA08D7"/>
    <w:rsid w:val="00BA1059"/>
    <w:rsid w:val="00BA10EE"/>
    <w:rsid w:val="00BA2DB4"/>
    <w:rsid w:val="00BA3335"/>
    <w:rsid w:val="00BA3722"/>
    <w:rsid w:val="00BA7027"/>
    <w:rsid w:val="00BB1E6A"/>
    <w:rsid w:val="00BB28E5"/>
    <w:rsid w:val="00BB2A5A"/>
    <w:rsid w:val="00BB500C"/>
    <w:rsid w:val="00BB6217"/>
    <w:rsid w:val="00BB6AEF"/>
    <w:rsid w:val="00BB7011"/>
    <w:rsid w:val="00BB7EB5"/>
    <w:rsid w:val="00BC026C"/>
    <w:rsid w:val="00BC16C2"/>
    <w:rsid w:val="00BC1B3A"/>
    <w:rsid w:val="00BC47CD"/>
    <w:rsid w:val="00BC7251"/>
    <w:rsid w:val="00BD320B"/>
    <w:rsid w:val="00BD47EC"/>
    <w:rsid w:val="00BD56AF"/>
    <w:rsid w:val="00BD5B43"/>
    <w:rsid w:val="00BD5E05"/>
    <w:rsid w:val="00BE0062"/>
    <w:rsid w:val="00BE21D2"/>
    <w:rsid w:val="00BE458D"/>
    <w:rsid w:val="00BE5196"/>
    <w:rsid w:val="00BE6164"/>
    <w:rsid w:val="00BE771B"/>
    <w:rsid w:val="00BF02B1"/>
    <w:rsid w:val="00BF0C30"/>
    <w:rsid w:val="00BF1AA7"/>
    <w:rsid w:val="00BF4043"/>
    <w:rsid w:val="00BF5D35"/>
    <w:rsid w:val="00BF6417"/>
    <w:rsid w:val="00BF7326"/>
    <w:rsid w:val="00BF7829"/>
    <w:rsid w:val="00C015DD"/>
    <w:rsid w:val="00C01FB2"/>
    <w:rsid w:val="00C02AE4"/>
    <w:rsid w:val="00C03828"/>
    <w:rsid w:val="00C1133B"/>
    <w:rsid w:val="00C12277"/>
    <w:rsid w:val="00C12D59"/>
    <w:rsid w:val="00C149DB"/>
    <w:rsid w:val="00C21553"/>
    <w:rsid w:val="00C2172E"/>
    <w:rsid w:val="00C22088"/>
    <w:rsid w:val="00C239C1"/>
    <w:rsid w:val="00C23E61"/>
    <w:rsid w:val="00C23E7A"/>
    <w:rsid w:val="00C23F3B"/>
    <w:rsid w:val="00C30EFD"/>
    <w:rsid w:val="00C31389"/>
    <w:rsid w:val="00C346AE"/>
    <w:rsid w:val="00C34D58"/>
    <w:rsid w:val="00C35B73"/>
    <w:rsid w:val="00C36425"/>
    <w:rsid w:val="00C416FA"/>
    <w:rsid w:val="00C42390"/>
    <w:rsid w:val="00C42D6D"/>
    <w:rsid w:val="00C47069"/>
    <w:rsid w:val="00C47790"/>
    <w:rsid w:val="00C50A64"/>
    <w:rsid w:val="00C535AC"/>
    <w:rsid w:val="00C53928"/>
    <w:rsid w:val="00C53F6E"/>
    <w:rsid w:val="00C56AB2"/>
    <w:rsid w:val="00C578C0"/>
    <w:rsid w:val="00C60470"/>
    <w:rsid w:val="00C669A0"/>
    <w:rsid w:val="00C673F7"/>
    <w:rsid w:val="00C7035B"/>
    <w:rsid w:val="00C70DBF"/>
    <w:rsid w:val="00C7337F"/>
    <w:rsid w:val="00C74A4C"/>
    <w:rsid w:val="00C762FC"/>
    <w:rsid w:val="00C80F61"/>
    <w:rsid w:val="00C82E5F"/>
    <w:rsid w:val="00C84A2B"/>
    <w:rsid w:val="00C85971"/>
    <w:rsid w:val="00C871A3"/>
    <w:rsid w:val="00CA2A18"/>
    <w:rsid w:val="00CA4D02"/>
    <w:rsid w:val="00CA5042"/>
    <w:rsid w:val="00CB42B2"/>
    <w:rsid w:val="00CB68D0"/>
    <w:rsid w:val="00CB6AA4"/>
    <w:rsid w:val="00CB6B82"/>
    <w:rsid w:val="00CC06F7"/>
    <w:rsid w:val="00CC0F2F"/>
    <w:rsid w:val="00CC348C"/>
    <w:rsid w:val="00CC670C"/>
    <w:rsid w:val="00CC7596"/>
    <w:rsid w:val="00CC7806"/>
    <w:rsid w:val="00CC7AF5"/>
    <w:rsid w:val="00CD2FED"/>
    <w:rsid w:val="00CD3206"/>
    <w:rsid w:val="00CD6DBE"/>
    <w:rsid w:val="00CE2364"/>
    <w:rsid w:val="00CE3ACF"/>
    <w:rsid w:val="00CE43C9"/>
    <w:rsid w:val="00CE68F8"/>
    <w:rsid w:val="00CF14E9"/>
    <w:rsid w:val="00CF2607"/>
    <w:rsid w:val="00CF5C48"/>
    <w:rsid w:val="00D03874"/>
    <w:rsid w:val="00D045E5"/>
    <w:rsid w:val="00D06FE5"/>
    <w:rsid w:val="00D10732"/>
    <w:rsid w:val="00D12084"/>
    <w:rsid w:val="00D13C9E"/>
    <w:rsid w:val="00D148FF"/>
    <w:rsid w:val="00D14B2A"/>
    <w:rsid w:val="00D14F7E"/>
    <w:rsid w:val="00D168ED"/>
    <w:rsid w:val="00D21548"/>
    <w:rsid w:val="00D227BB"/>
    <w:rsid w:val="00D22D4E"/>
    <w:rsid w:val="00D24F13"/>
    <w:rsid w:val="00D26047"/>
    <w:rsid w:val="00D2685F"/>
    <w:rsid w:val="00D3105A"/>
    <w:rsid w:val="00D31B11"/>
    <w:rsid w:val="00D31BD9"/>
    <w:rsid w:val="00D32940"/>
    <w:rsid w:val="00D35D6F"/>
    <w:rsid w:val="00D37147"/>
    <w:rsid w:val="00D40952"/>
    <w:rsid w:val="00D4095B"/>
    <w:rsid w:val="00D40C46"/>
    <w:rsid w:val="00D42844"/>
    <w:rsid w:val="00D43463"/>
    <w:rsid w:val="00D436DD"/>
    <w:rsid w:val="00D45CA1"/>
    <w:rsid w:val="00D464A1"/>
    <w:rsid w:val="00D5059F"/>
    <w:rsid w:val="00D53150"/>
    <w:rsid w:val="00D54C7E"/>
    <w:rsid w:val="00D55360"/>
    <w:rsid w:val="00D56136"/>
    <w:rsid w:val="00D56FD5"/>
    <w:rsid w:val="00D57028"/>
    <w:rsid w:val="00D5789D"/>
    <w:rsid w:val="00D6078E"/>
    <w:rsid w:val="00D61347"/>
    <w:rsid w:val="00D62B0A"/>
    <w:rsid w:val="00D63D82"/>
    <w:rsid w:val="00D6536B"/>
    <w:rsid w:val="00D7302B"/>
    <w:rsid w:val="00D768B9"/>
    <w:rsid w:val="00D81039"/>
    <w:rsid w:val="00D84D4D"/>
    <w:rsid w:val="00D87216"/>
    <w:rsid w:val="00D8766C"/>
    <w:rsid w:val="00D878AF"/>
    <w:rsid w:val="00D90A3D"/>
    <w:rsid w:val="00D92EB3"/>
    <w:rsid w:val="00D94C91"/>
    <w:rsid w:val="00D953A8"/>
    <w:rsid w:val="00D95CB3"/>
    <w:rsid w:val="00D96962"/>
    <w:rsid w:val="00DA13FB"/>
    <w:rsid w:val="00DA3CA5"/>
    <w:rsid w:val="00DB3D11"/>
    <w:rsid w:val="00DB5132"/>
    <w:rsid w:val="00DB6ED6"/>
    <w:rsid w:val="00DB7D5A"/>
    <w:rsid w:val="00DC0735"/>
    <w:rsid w:val="00DC172A"/>
    <w:rsid w:val="00DC19D1"/>
    <w:rsid w:val="00DC2138"/>
    <w:rsid w:val="00DC2B18"/>
    <w:rsid w:val="00DC2E03"/>
    <w:rsid w:val="00DC7452"/>
    <w:rsid w:val="00DD400F"/>
    <w:rsid w:val="00DD46EC"/>
    <w:rsid w:val="00DD503F"/>
    <w:rsid w:val="00DD5137"/>
    <w:rsid w:val="00DD59CC"/>
    <w:rsid w:val="00DD5F2C"/>
    <w:rsid w:val="00DD6F08"/>
    <w:rsid w:val="00DE3CBC"/>
    <w:rsid w:val="00DF0592"/>
    <w:rsid w:val="00DF0F21"/>
    <w:rsid w:val="00DF12C7"/>
    <w:rsid w:val="00DF2582"/>
    <w:rsid w:val="00DF382D"/>
    <w:rsid w:val="00DF3A3F"/>
    <w:rsid w:val="00DF513C"/>
    <w:rsid w:val="00E014A9"/>
    <w:rsid w:val="00E015F5"/>
    <w:rsid w:val="00E018F5"/>
    <w:rsid w:val="00E0193E"/>
    <w:rsid w:val="00E01BCA"/>
    <w:rsid w:val="00E0264F"/>
    <w:rsid w:val="00E02F89"/>
    <w:rsid w:val="00E0410A"/>
    <w:rsid w:val="00E06A24"/>
    <w:rsid w:val="00E06B4B"/>
    <w:rsid w:val="00E07EA3"/>
    <w:rsid w:val="00E154A9"/>
    <w:rsid w:val="00E16D58"/>
    <w:rsid w:val="00E20521"/>
    <w:rsid w:val="00E2143C"/>
    <w:rsid w:val="00E2433C"/>
    <w:rsid w:val="00E320B4"/>
    <w:rsid w:val="00E36F46"/>
    <w:rsid w:val="00E40CB5"/>
    <w:rsid w:val="00E40E3A"/>
    <w:rsid w:val="00E416F5"/>
    <w:rsid w:val="00E44989"/>
    <w:rsid w:val="00E455B2"/>
    <w:rsid w:val="00E475AE"/>
    <w:rsid w:val="00E47FDF"/>
    <w:rsid w:val="00E50F2E"/>
    <w:rsid w:val="00E5185D"/>
    <w:rsid w:val="00E53553"/>
    <w:rsid w:val="00E5374C"/>
    <w:rsid w:val="00E55E70"/>
    <w:rsid w:val="00E5736F"/>
    <w:rsid w:val="00E6010B"/>
    <w:rsid w:val="00E617F6"/>
    <w:rsid w:val="00E61EEC"/>
    <w:rsid w:val="00E62DCB"/>
    <w:rsid w:val="00E63E6A"/>
    <w:rsid w:val="00E6520A"/>
    <w:rsid w:val="00E65A82"/>
    <w:rsid w:val="00E7009C"/>
    <w:rsid w:val="00E71C46"/>
    <w:rsid w:val="00E72248"/>
    <w:rsid w:val="00E724E2"/>
    <w:rsid w:val="00E726EC"/>
    <w:rsid w:val="00E72E43"/>
    <w:rsid w:val="00E73456"/>
    <w:rsid w:val="00E735A6"/>
    <w:rsid w:val="00E76E87"/>
    <w:rsid w:val="00E82D7E"/>
    <w:rsid w:val="00E852E8"/>
    <w:rsid w:val="00E871A8"/>
    <w:rsid w:val="00E917DB"/>
    <w:rsid w:val="00E922D1"/>
    <w:rsid w:val="00E93B43"/>
    <w:rsid w:val="00E96D34"/>
    <w:rsid w:val="00E96DF5"/>
    <w:rsid w:val="00EA1A8F"/>
    <w:rsid w:val="00EA1F2F"/>
    <w:rsid w:val="00EA2D23"/>
    <w:rsid w:val="00EA2D26"/>
    <w:rsid w:val="00EA429C"/>
    <w:rsid w:val="00EA4C09"/>
    <w:rsid w:val="00EA5213"/>
    <w:rsid w:val="00EA63E6"/>
    <w:rsid w:val="00EA6AC2"/>
    <w:rsid w:val="00EA744A"/>
    <w:rsid w:val="00EB0490"/>
    <w:rsid w:val="00EB07B2"/>
    <w:rsid w:val="00EB17D3"/>
    <w:rsid w:val="00EB1C04"/>
    <w:rsid w:val="00EB2CD1"/>
    <w:rsid w:val="00EB32DF"/>
    <w:rsid w:val="00EB4B1E"/>
    <w:rsid w:val="00EB507A"/>
    <w:rsid w:val="00EB598A"/>
    <w:rsid w:val="00EB7F9E"/>
    <w:rsid w:val="00EC20A8"/>
    <w:rsid w:val="00EC3EA4"/>
    <w:rsid w:val="00EC4586"/>
    <w:rsid w:val="00EC78BE"/>
    <w:rsid w:val="00EC7F62"/>
    <w:rsid w:val="00ED3993"/>
    <w:rsid w:val="00ED505B"/>
    <w:rsid w:val="00ED5983"/>
    <w:rsid w:val="00ED63E4"/>
    <w:rsid w:val="00EE0EE9"/>
    <w:rsid w:val="00EE15C3"/>
    <w:rsid w:val="00EE1D8C"/>
    <w:rsid w:val="00EE2637"/>
    <w:rsid w:val="00EE35A2"/>
    <w:rsid w:val="00EE37F5"/>
    <w:rsid w:val="00EE5A52"/>
    <w:rsid w:val="00F0173B"/>
    <w:rsid w:val="00F05000"/>
    <w:rsid w:val="00F05450"/>
    <w:rsid w:val="00F07A08"/>
    <w:rsid w:val="00F10B8C"/>
    <w:rsid w:val="00F118C2"/>
    <w:rsid w:val="00F13A38"/>
    <w:rsid w:val="00F15015"/>
    <w:rsid w:val="00F15E93"/>
    <w:rsid w:val="00F16076"/>
    <w:rsid w:val="00F165C1"/>
    <w:rsid w:val="00F165F6"/>
    <w:rsid w:val="00F16BEB"/>
    <w:rsid w:val="00F16F5C"/>
    <w:rsid w:val="00F17EA0"/>
    <w:rsid w:val="00F200A8"/>
    <w:rsid w:val="00F212FB"/>
    <w:rsid w:val="00F213A0"/>
    <w:rsid w:val="00F21E23"/>
    <w:rsid w:val="00F2255D"/>
    <w:rsid w:val="00F232F0"/>
    <w:rsid w:val="00F24657"/>
    <w:rsid w:val="00F247A7"/>
    <w:rsid w:val="00F2682C"/>
    <w:rsid w:val="00F30B2D"/>
    <w:rsid w:val="00F3155F"/>
    <w:rsid w:val="00F3189B"/>
    <w:rsid w:val="00F34192"/>
    <w:rsid w:val="00F3440C"/>
    <w:rsid w:val="00F34838"/>
    <w:rsid w:val="00F37386"/>
    <w:rsid w:val="00F4010B"/>
    <w:rsid w:val="00F420AF"/>
    <w:rsid w:val="00F4278E"/>
    <w:rsid w:val="00F44C9B"/>
    <w:rsid w:val="00F4634A"/>
    <w:rsid w:val="00F52585"/>
    <w:rsid w:val="00F53AC4"/>
    <w:rsid w:val="00F53C19"/>
    <w:rsid w:val="00F558B1"/>
    <w:rsid w:val="00F60BF0"/>
    <w:rsid w:val="00F62104"/>
    <w:rsid w:val="00F643F6"/>
    <w:rsid w:val="00F647BD"/>
    <w:rsid w:val="00F65874"/>
    <w:rsid w:val="00F65BF3"/>
    <w:rsid w:val="00F71BFE"/>
    <w:rsid w:val="00F73D8A"/>
    <w:rsid w:val="00F7425D"/>
    <w:rsid w:val="00F74D71"/>
    <w:rsid w:val="00F75EAF"/>
    <w:rsid w:val="00F76BD1"/>
    <w:rsid w:val="00F770A9"/>
    <w:rsid w:val="00F77A03"/>
    <w:rsid w:val="00F81C33"/>
    <w:rsid w:val="00F81FAA"/>
    <w:rsid w:val="00F844CA"/>
    <w:rsid w:val="00F84B27"/>
    <w:rsid w:val="00F8580C"/>
    <w:rsid w:val="00F9053B"/>
    <w:rsid w:val="00F919CA"/>
    <w:rsid w:val="00F92E00"/>
    <w:rsid w:val="00F94919"/>
    <w:rsid w:val="00F94D0C"/>
    <w:rsid w:val="00F95B1B"/>
    <w:rsid w:val="00F9627A"/>
    <w:rsid w:val="00FA212C"/>
    <w:rsid w:val="00FA2B18"/>
    <w:rsid w:val="00FA40CA"/>
    <w:rsid w:val="00FA42C8"/>
    <w:rsid w:val="00FA7D20"/>
    <w:rsid w:val="00FB1919"/>
    <w:rsid w:val="00FB42D6"/>
    <w:rsid w:val="00FB4DB9"/>
    <w:rsid w:val="00FB7E85"/>
    <w:rsid w:val="00FC3E8D"/>
    <w:rsid w:val="00FC48B5"/>
    <w:rsid w:val="00FC62F5"/>
    <w:rsid w:val="00FD052C"/>
    <w:rsid w:val="00FD4E75"/>
    <w:rsid w:val="00FD77C0"/>
    <w:rsid w:val="00FE033E"/>
    <w:rsid w:val="00FE0B7F"/>
    <w:rsid w:val="00FE227B"/>
    <w:rsid w:val="00FE262B"/>
    <w:rsid w:val="00FE27A0"/>
    <w:rsid w:val="00FE4377"/>
    <w:rsid w:val="00FE45B7"/>
    <w:rsid w:val="00FE4B2B"/>
    <w:rsid w:val="00FE7E9B"/>
    <w:rsid w:val="00FF02DA"/>
    <w:rsid w:val="00FF052C"/>
    <w:rsid w:val="00FF435F"/>
    <w:rsid w:val="00FF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F3F232"/>
  <w15:docId w15:val="{6E32C558-E999-0345-99F2-D946751F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754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A97542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A97542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4F36FC"/>
  </w:style>
  <w:style w:type="character" w:styleId="Hyperlink">
    <w:name w:val="Hyperlink"/>
    <w:basedOn w:val="DefaultParagraphFont"/>
    <w:uiPriority w:val="99"/>
    <w:unhideWhenUsed/>
    <w:rsid w:val="0045255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3D11"/>
    <w:pPr>
      <w:ind w:left="720"/>
      <w:contextualSpacing/>
    </w:pPr>
  </w:style>
  <w:style w:type="paragraph" w:customStyle="1" w:styleId="Default">
    <w:name w:val="Default"/>
    <w:rsid w:val="00FB42D6"/>
    <w:pPr>
      <w:widowControl w:val="0"/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1">
    <w:name w:val="A1"/>
    <w:uiPriority w:val="99"/>
    <w:rsid w:val="00FB42D6"/>
    <w:rPr>
      <w:rFonts w:cs="Myriad Pro"/>
      <w:color w:val="000000"/>
      <w:sz w:val="62"/>
      <w:szCs w:val="6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C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C46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7542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A97542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97542"/>
    <w:rPr>
      <w:rFonts w:ascii="Times" w:hAnsi="Times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A97542"/>
  </w:style>
  <w:style w:type="character" w:customStyle="1" w:styleId="ui-ncbitoggler-master-text">
    <w:name w:val="ui-ncbitoggler-master-text"/>
    <w:basedOn w:val="DefaultParagraphFont"/>
    <w:rsid w:val="00A97542"/>
  </w:style>
  <w:style w:type="paragraph" w:styleId="NormalWeb">
    <w:name w:val="Normal (Web)"/>
    <w:basedOn w:val="Normal"/>
    <w:unhideWhenUsed/>
    <w:rsid w:val="00A9754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23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3C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3C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3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3C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4F7D2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4F7D26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7B5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E76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B300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3481D"/>
  </w:style>
  <w:style w:type="character" w:customStyle="1" w:styleId="EndNoteBibliographyChar">
    <w:name w:val="EndNote Bibliography Char"/>
    <w:link w:val="EndNoteBibliography"/>
    <w:rsid w:val="003C5578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812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4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07/relationships/hdphoto" Target="media/hdphoto1.wd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08A49-01BA-4888-826B-E76378AB8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us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Pang</dc:creator>
  <cp:lastModifiedBy>Pang, Yi</cp:lastModifiedBy>
  <cp:revision>2</cp:revision>
  <cp:lastPrinted>2020-01-08T15:46:00Z</cp:lastPrinted>
  <dcterms:created xsi:type="dcterms:W3CDTF">2020-10-08T23:39:00Z</dcterms:created>
  <dcterms:modified xsi:type="dcterms:W3CDTF">2020-10-08T23:39:00Z</dcterms:modified>
</cp:coreProperties>
</file>